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2084D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. Data Loading and Cleaning</w:t>
      </w:r>
    </w:p>
    <w:p w14:paraId="6DB4F96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mport pandas as pd</w:t>
      </w:r>
      <w:bookmarkStart w:id="0" w:name="_GoBack"/>
      <w:bookmarkEnd w:id="0"/>
    </w:p>
    <w:p w14:paraId="2905DC5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mport numpy as np</w:t>
      </w:r>
    </w:p>
    <w:p w14:paraId="2345C85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rom sklearn.preprocessing import StandardScaler</w:t>
      </w:r>
    </w:p>
    <w:p w14:paraId="295B28D9">
      <w:pPr>
        <w:rPr>
          <w:rFonts w:hint="eastAsia"/>
          <w:lang w:val="en-US" w:eastAsia="zh-CN"/>
        </w:rPr>
      </w:pPr>
    </w:p>
    <w:p w14:paraId="0A720F1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Load raw data (example)</w:t>
      </w:r>
    </w:p>
    <w:p w14:paraId="3388931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 = pd.read_csv("education_management_data.csv")</w:t>
      </w:r>
    </w:p>
    <w:p w14:paraId="3DBB6AB1">
      <w:pPr>
        <w:rPr>
          <w:rFonts w:hint="eastAsia"/>
          <w:lang w:val="en-US" w:eastAsia="zh-CN"/>
        </w:rPr>
      </w:pPr>
    </w:p>
    <w:p w14:paraId="7D79E92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Handle missing values</w:t>
      </w:r>
    </w:p>
    <w:p w14:paraId="526EFBA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ata.fillna(data.mean(), inplace=True)</w:t>
      </w:r>
    </w:p>
    <w:p w14:paraId="125DAF35">
      <w:pPr>
        <w:rPr>
          <w:rFonts w:hint="eastAsia"/>
          <w:lang w:val="en-US" w:eastAsia="zh-CN"/>
        </w:rPr>
      </w:pPr>
    </w:p>
    <w:p w14:paraId="0F6DB24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Standardize data</w:t>
      </w:r>
    </w:p>
    <w:p w14:paraId="3714C5C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caler = StandardScaler()</w:t>
      </w:r>
    </w:p>
    <w:p w14:paraId="4907E8B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caled_data = scaler.fit_transform(data[['Number_of_Students', 'Number_of_Managers', ..., 'Education_Management_Activities']])</w:t>
      </w:r>
    </w:p>
    <w:p w14:paraId="3B94EBBC">
      <w:pPr>
        <w:rPr>
          <w:rFonts w:hint="eastAsia"/>
          <w:lang w:val="en-US" w:eastAsia="zh-CN"/>
        </w:rPr>
      </w:pPr>
    </w:p>
    <w:p w14:paraId="2E9DFE3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Split dataset into first half and second half of the year</w:t>
      </w:r>
    </w:p>
    <w:p w14:paraId="1AED43E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ain_data = scaled_data[:len(scaled_data)//2]  # First half year</w:t>
      </w:r>
    </w:p>
    <w:p w14:paraId="7241A42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est_data = scaled_data[len(scaled_data)//2:]   # Second half year</w:t>
      </w:r>
    </w:p>
    <w:p w14:paraId="4CFB651B">
      <w:pPr>
        <w:rPr>
          <w:rFonts w:hint="eastAsia"/>
          <w:lang w:val="en-US" w:eastAsia="zh-CN"/>
        </w:rPr>
      </w:pPr>
    </w:p>
    <w:p w14:paraId="5414535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. Data Augmentation</w:t>
      </w:r>
    </w:p>
    <w:p w14:paraId="7D6E43A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rom imblearn.over_sampling import SMOTE</w:t>
      </w:r>
    </w:p>
    <w:p w14:paraId="3398E830">
      <w:pPr>
        <w:rPr>
          <w:rFonts w:hint="eastAsia"/>
          <w:lang w:val="en-US" w:eastAsia="zh-CN"/>
        </w:rPr>
      </w:pPr>
    </w:p>
    <w:p w14:paraId="6721C54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Use SMOTE to generate synthetic data (assuming label is management efficiency)</w:t>
      </w:r>
    </w:p>
    <w:p w14:paraId="2C95108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mote = SMOTE(random_state=42)</w:t>
      </w:r>
    </w:p>
    <w:p w14:paraId="58A5840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X_augmented, y_augmented = smote.fit_resample(train_data[:, :-1], train_data[:, -1])</w:t>
      </w:r>
    </w:p>
    <w:p w14:paraId="12A25968">
      <w:pPr>
        <w:rPr>
          <w:rFonts w:hint="eastAsia"/>
          <w:lang w:val="en-US" w:eastAsia="zh-CN"/>
        </w:rPr>
      </w:pPr>
    </w:p>
    <w:p w14:paraId="5438905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Combine augmented dataset</w:t>
      </w:r>
    </w:p>
    <w:p w14:paraId="575F98F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ugmented_data = np.hstack((X_augmented, y_augmented.reshape(-1, 1)))</w:t>
      </w:r>
    </w:p>
    <w:p w14:paraId="0727221C">
      <w:pPr>
        <w:rPr>
          <w:rFonts w:hint="eastAsia"/>
          <w:lang w:val="en-US" w:eastAsia="zh-CN"/>
        </w:rPr>
      </w:pPr>
    </w:p>
    <w:p w14:paraId="335DDFC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3. Simulation - Model Validation Code</w:t>
      </w:r>
    </w:p>
    <w:p w14:paraId="22DAB11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f simulation_model(S_t, K_i):</w:t>
      </w:r>
    </w:p>
    <w:p w14:paraId="25C1C5E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"""</w:t>
      </w:r>
    </w:p>
    <w:p w14:paraId="247FE43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Input:</w:t>
      </w:r>
    </w:p>
    <w:p w14:paraId="53B8CA4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S_t (list): Simulation condition satisfaction rates (e.g., textbook utilization rate, facility coverage rate)</w:t>
      </w:r>
    </w:p>
    <w:p w14:paraId="76835C1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K_i (list): Validation results of different management modes</w:t>
      </w:r>
    </w:p>
    <w:p w14:paraId="0962532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Output:</w:t>
      </w:r>
    </w:p>
    <w:p w14:paraId="6DAE4B9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P_e (float): Combined simulation validation result</w:t>
      </w:r>
    </w:p>
    <w:p w14:paraId="665E5F3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"""</w:t>
      </w:r>
    </w:p>
    <w:p w14:paraId="4B1E6D5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# Combine conditions and validation results (based on paper formula)</w:t>
      </w:r>
    </w:p>
    <w:p w14:paraId="79F9A68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merged_score = np.min([np.mean(S_t), np.mean(K_i)])  # Use minimum value merging strategy</w:t>
      </w:r>
    </w:p>
    <w:p w14:paraId="688F8A4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return merged_score * 100  # Convert to percentage</w:t>
      </w:r>
    </w:p>
    <w:p w14:paraId="66A6BC97">
      <w:pPr>
        <w:rPr>
          <w:rFonts w:hint="eastAsia"/>
          <w:lang w:val="en-US" w:eastAsia="zh-CN"/>
        </w:rPr>
      </w:pPr>
    </w:p>
    <w:p w14:paraId="64FED61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4. Simulation Process</w:t>
      </w:r>
    </w:p>
    <w:p w14:paraId="655C605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f run_simulation_model(data):</w:t>
      </w:r>
    </w:p>
    <w:p w14:paraId="6ABC868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results = []</w:t>
      </w:r>
    </w:p>
    <w:p w14:paraId="6252346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for i in range(len(data)):</w:t>
      </w:r>
    </w:p>
    <w:p w14:paraId="6410816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# Extract simulation conditions S(t) and validation modes K(i) (example logic)</w:t>
      </w:r>
    </w:p>
    <w:p w14:paraId="29A7A02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S_t = data[i, :5]    # First 5 indicators as conditions</w:t>
      </w:r>
    </w:p>
    <w:p w14:paraId="23361D0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K_i = data[i, 5:10]  # Next 5 indicators as validation modes</w:t>
      </w:r>
    </w:p>
    <w:p w14:paraId="14B673F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score = simulation_model(S_t, K_i)</w:t>
      </w:r>
    </w:p>
    <w:p w14:paraId="50FE232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results.append(score)</w:t>
      </w:r>
    </w:p>
    <w:p w14:paraId="7A5D97B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return np.array(results)</w:t>
      </w:r>
    </w:p>
    <w:p w14:paraId="003FAA7E">
      <w:pPr>
        <w:rPr>
          <w:rFonts w:hint="eastAsia"/>
          <w:lang w:val="en-US" w:eastAsia="zh-CN"/>
        </w:rPr>
      </w:pPr>
    </w:p>
    <w:p w14:paraId="7000E17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Run simulation model</w:t>
      </w:r>
    </w:p>
    <w:p w14:paraId="6B51473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imulation_scores = run_simulation_model(augmented_data)</w:t>
      </w:r>
    </w:p>
    <w:p w14:paraId="2F15E8B9">
      <w:pPr>
        <w:rPr>
          <w:rFonts w:hint="eastAsia"/>
          <w:lang w:val="en-US" w:eastAsia="zh-CN"/>
        </w:rPr>
      </w:pPr>
    </w:p>
    <w:p w14:paraId="1E74909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5. BP Neural Network Model Code</w:t>
      </w:r>
    </w:p>
    <w:p w14:paraId="40BFF68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mport torch</w:t>
      </w:r>
    </w:p>
    <w:p w14:paraId="43B897B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mport torch.nn as nn</w:t>
      </w:r>
    </w:p>
    <w:p w14:paraId="5A6420E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mport torch.optim as optim</w:t>
      </w:r>
    </w:p>
    <w:p w14:paraId="57BDD9AB">
      <w:pPr>
        <w:rPr>
          <w:rFonts w:hint="eastAsia"/>
          <w:lang w:val="en-US" w:eastAsia="zh-CN"/>
        </w:rPr>
      </w:pPr>
    </w:p>
    <w:p w14:paraId="44DF281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lass BPNet(nn.Module):</w:t>
      </w:r>
    </w:p>
    <w:p w14:paraId="3A89A8F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ef __init__(self, input_size=11, hidden_size=64):</w:t>
      </w:r>
    </w:p>
    <w:p w14:paraId="495F736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super(BPNet, self).__init__()</w:t>
      </w:r>
    </w:p>
    <w:p w14:paraId="11D7303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self.fc1 = nn.Linear(input_size, hidden_size)</w:t>
      </w:r>
    </w:p>
    <w:p w14:paraId="19F5171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self.fc2 = nn.Linear(hidden_size, 1)</w:t>
      </w:r>
    </w:p>
    <w:p w14:paraId="0CBEC09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self.sigmoid = nn.Sigmoid()</w:t>
      </w:r>
    </w:p>
    <w:p w14:paraId="76A87E50">
      <w:pPr>
        <w:rPr>
          <w:rFonts w:hint="eastAsia"/>
          <w:lang w:val="en-US" w:eastAsia="zh-CN"/>
        </w:rPr>
      </w:pPr>
    </w:p>
    <w:p w14:paraId="560CA60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def forward(self, x):</w:t>
      </w:r>
    </w:p>
    <w:p w14:paraId="12D1D08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x = self.sigmoid(self.fc1(x))</w:t>
      </w:r>
    </w:p>
    <w:p w14:paraId="16100B0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x = self.fc2(x)</w:t>
      </w:r>
    </w:p>
    <w:p w14:paraId="1F6737C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return x</w:t>
      </w:r>
    </w:p>
    <w:p w14:paraId="5A1AC267">
      <w:pPr>
        <w:rPr>
          <w:rFonts w:hint="eastAsia"/>
          <w:lang w:val="en-US" w:eastAsia="zh-CN"/>
        </w:rPr>
      </w:pPr>
    </w:p>
    <w:p w14:paraId="1ABD530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Training function (with data augmentation)</w:t>
      </w:r>
    </w:p>
    <w:p w14:paraId="68F1FC3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f train_bp_model(X_train, y_train, epochs=100):</w:t>
      </w:r>
    </w:p>
    <w:p w14:paraId="2304239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model = BPNet()</w:t>
      </w:r>
    </w:p>
    <w:p w14:paraId="0149FDD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criterion = nn.MSELoss()</w:t>
      </w:r>
    </w:p>
    <w:p w14:paraId="3EC25FD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optimizer = optim.Adam(model.parameters(), lr=0.001)</w:t>
      </w:r>
    </w:p>
    <w:p w14:paraId="1264E80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</w:t>
      </w:r>
    </w:p>
    <w:p w14:paraId="0A16578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# Convert to Tensor</w:t>
      </w:r>
    </w:p>
    <w:p w14:paraId="346EFC5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X_tensor = torch.FloatTensor(X_train)</w:t>
      </w:r>
    </w:p>
    <w:p w14:paraId="6AEBCD2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y_tensor = torch.FloatTensor(y_train).view(-1, 1)</w:t>
      </w:r>
    </w:p>
    <w:p w14:paraId="4C50A79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</w:t>
      </w:r>
    </w:p>
    <w:p w14:paraId="24AA841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# Training loop</w:t>
      </w:r>
    </w:p>
    <w:p w14:paraId="5826A52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for epoch in range(epochs):</w:t>
      </w:r>
    </w:p>
    <w:p w14:paraId="7308079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optimizer.zero_grad()</w:t>
      </w:r>
    </w:p>
    <w:p w14:paraId="5A710B4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outputs = model(X_tensor)</w:t>
      </w:r>
    </w:p>
    <w:p w14:paraId="388D8F6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loss = criterion(outputs, y_tensor)</w:t>
      </w:r>
    </w:p>
    <w:p w14:paraId="218F520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loss.backward()</w:t>
      </w:r>
    </w:p>
    <w:p w14:paraId="38DA836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optimizer.step()</w:t>
      </w:r>
    </w:p>
    <w:p w14:paraId="75BF547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return model</w:t>
      </w:r>
    </w:p>
    <w:p w14:paraId="5E784F9C">
      <w:pPr>
        <w:rPr>
          <w:rFonts w:hint="eastAsia"/>
          <w:lang w:val="en-US" w:eastAsia="zh-CN"/>
        </w:rPr>
      </w:pPr>
    </w:p>
    <w:p w14:paraId="4679C20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Example training process</w:t>
      </w:r>
    </w:p>
    <w:p w14:paraId="003B60D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el = train_bp_model(X_augmented, y_augmented)</w:t>
      </w:r>
    </w:p>
    <w:p w14:paraId="258093B9">
      <w:pPr>
        <w:rPr>
          <w:rFonts w:hint="eastAsia"/>
          <w:lang w:val="en-US" w:eastAsia="zh-CN"/>
        </w:rPr>
      </w:pPr>
    </w:p>
    <w:p w14:paraId="46F5546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6. Transfer Learning</w:t>
      </w:r>
    </w:p>
    <w:p w14:paraId="1A827DE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def transfer_learning(source_model, target_data):</w:t>
      </w:r>
    </w:p>
    <w:p w14:paraId="21FB522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# Freeze pretrained layers (except last layer)</w:t>
      </w:r>
    </w:p>
    <w:p w14:paraId="71D285D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for param in source_model.fc1.parameters():</w:t>
      </w:r>
    </w:p>
    <w:p w14:paraId="4731097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param.requires_grad = False</w:t>
      </w:r>
    </w:p>
    <w:p w14:paraId="26C960A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</w:t>
      </w:r>
    </w:p>
    <w:p w14:paraId="4A5A662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# Fine-tune last layer</w:t>
      </w:r>
    </w:p>
    <w:p w14:paraId="3D5E2DA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optimizer = optim.Adam(source_model.fc2.parameters(), lr=0.0001)</w:t>
      </w:r>
    </w:p>
    <w:p w14:paraId="5D0D9928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# ... (similar training process as above)</w:t>
      </w:r>
    </w:p>
    <w:p w14:paraId="4CD63D3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return source_model</w:t>
      </w:r>
    </w:p>
    <w:p w14:paraId="0C00E2D5">
      <w:pPr>
        <w:rPr>
          <w:rFonts w:hint="eastAsia"/>
          <w:lang w:val="en-US" w:eastAsia="zh-CN"/>
        </w:rPr>
      </w:pPr>
    </w:p>
    <w:p w14:paraId="2A4294D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 Initialize second half year training using first half year model</w:t>
      </w:r>
    </w:p>
    <w:p w14:paraId="4010744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el_transfer = transfer_learning(model, test_data)</w:t>
      </w:r>
    </w:p>
    <w:p w14:paraId="08D6C5EB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C94201"/>
    <w:rsid w:val="1D6A293A"/>
    <w:rsid w:val="1E2C4415"/>
    <w:rsid w:val="30EB674E"/>
    <w:rsid w:val="30F9301B"/>
    <w:rsid w:val="383F0075"/>
    <w:rsid w:val="4AF477EA"/>
    <w:rsid w:val="4C3B6F32"/>
    <w:rsid w:val="66573D53"/>
    <w:rsid w:val="68F31300"/>
    <w:rsid w:val="6E435C76"/>
    <w:rsid w:val="72A0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="Times New Roman" w:hAnsi="Times New Roman" w:cs="Times New Roman" w:eastAsiaTheme="minorEastAsia"/>
      <w:color w:val="auto"/>
      <w:kern w:val="0"/>
      <w:sz w:val="20"/>
      <w:szCs w:val="20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7</Words>
  <Characters>2227</Characters>
  <Lines>0</Lines>
  <Paragraphs>0</Paragraphs>
  <TotalTime>102</TotalTime>
  <ScaleCrop>false</ScaleCrop>
  <LinksUpToDate>false</LinksUpToDate>
  <CharactersWithSpaces>269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2:49:00Z</dcterms:created>
  <dc:creator>wenq</dc:creator>
  <cp:lastModifiedBy>蓝</cp:lastModifiedBy>
  <dcterms:modified xsi:type="dcterms:W3CDTF">2025-05-22T06:3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051BB3826034542B21420AF550C28F4_12</vt:lpwstr>
  </property>
  <property fmtid="{D5CDD505-2E9C-101B-9397-08002B2CF9AE}" pid="4" name="KSOTemplateDocerSaveRecord">
    <vt:lpwstr>eyJoZGlkIjoiYTVlNTJiZTdlODQzMGIzODVhYjdiODg4YzRjMmM1MzIiLCJ1c2VySWQiOiIxMTM2MjMzMzQ0In0=</vt:lpwstr>
  </property>
</Properties>
</file>